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1CEC" w:rsidRPr="000019DA" w:rsidRDefault="00101CEC" w:rsidP="00101CEC">
      <w:pPr>
        <w:rPr>
          <w:rFonts w:ascii="Arial" w:hAnsi="Arial" w:cs="Arial"/>
          <w:b/>
          <w:bCs/>
          <w:lang w:val="en-GB"/>
        </w:rPr>
      </w:pPr>
      <w:r w:rsidRPr="000019DA">
        <w:rPr>
          <w:rFonts w:ascii="Arial" w:hAnsi="Arial" w:cs="Arial"/>
          <w:b/>
          <w:bCs/>
          <w:lang w:val="en-GB"/>
        </w:rPr>
        <w:t>Supplementary Table S2</w:t>
      </w:r>
    </w:p>
    <w:p w:rsidR="00101CEC" w:rsidRPr="00D60065" w:rsidRDefault="00101CEC" w:rsidP="00101CEC">
      <w:pPr>
        <w:rPr>
          <w:lang w:val="en-GB"/>
        </w:rPr>
      </w:pPr>
      <w:r>
        <w:rPr>
          <w:noProof/>
          <w:lang w:val="en-US"/>
        </w:rPr>
        <w:drawing>
          <wp:inline distT="0" distB="0" distL="0" distR="0">
            <wp:extent cx="5359400" cy="6350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9400" cy="635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7DCF" w:rsidRDefault="004D7DCF" w:rsidP="0000215B">
      <w:pPr>
        <w:rPr>
          <w:rFonts w:ascii="Arial" w:hAnsi="Arial" w:cs="Arial"/>
          <w:lang w:val="en-GB"/>
        </w:rPr>
      </w:pPr>
      <w:bookmarkStart w:id="0" w:name="_GoBack"/>
      <w:bookmarkEnd w:id="0"/>
    </w:p>
    <w:sectPr w:rsidR="004D7DCF" w:rsidSect="00C4091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C48"/>
    <w:rsid w:val="000019DA"/>
    <w:rsid w:val="0000215B"/>
    <w:rsid w:val="000060D1"/>
    <w:rsid w:val="000635E7"/>
    <w:rsid w:val="00101CEC"/>
    <w:rsid w:val="00117252"/>
    <w:rsid w:val="00135720"/>
    <w:rsid w:val="002C1498"/>
    <w:rsid w:val="002C2507"/>
    <w:rsid w:val="002C4071"/>
    <w:rsid w:val="00350675"/>
    <w:rsid w:val="00357A5A"/>
    <w:rsid w:val="0037020C"/>
    <w:rsid w:val="00381C5F"/>
    <w:rsid w:val="00393391"/>
    <w:rsid w:val="003F54B8"/>
    <w:rsid w:val="00442F83"/>
    <w:rsid w:val="004963BF"/>
    <w:rsid w:val="004D7DCF"/>
    <w:rsid w:val="00594752"/>
    <w:rsid w:val="00717BCC"/>
    <w:rsid w:val="00791055"/>
    <w:rsid w:val="007F47BE"/>
    <w:rsid w:val="007F5B0C"/>
    <w:rsid w:val="00833207"/>
    <w:rsid w:val="00894C48"/>
    <w:rsid w:val="008D6ABD"/>
    <w:rsid w:val="00925A17"/>
    <w:rsid w:val="009A5190"/>
    <w:rsid w:val="009D088B"/>
    <w:rsid w:val="009D1A59"/>
    <w:rsid w:val="00A133F4"/>
    <w:rsid w:val="00A36540"/>
    <w:rsid w:val="00AA2424"/>
    <w:rsid w:val="00AB4091"/>
    <w:rsid w:val="00AC58E5"/>
    <w:rsid w:val="00AD0C6C"/>
    <w:rsid w:val="00AF6FCD"/>
    <w:rsid w:val="00B2674D"/>
    <w:rsid w:val="00B53FDA"/>
    <w:rsid w:val="00B55606"/>
    <w:rsid w:val="00BB3468"/>
    <w:rsid w:val="00BF0523"/>
    <w:rsid w:val="00C4091F"/>
    <w:rsid w:val="00D60065"/>
    <w:rsid w:val="00DC4A71"/>
    <w:rsid w:val="00E12931"/>
    <w:rsid w:val="00E15652"/>
    <w:rsid w:val="00E27E4F"/>
    <w:rsid w:val="00E37BFB"/>
    <w:rsid w:val="00F62045"/>
    <w:rsid w:val="00FC004F"/>
    <w:rsid w:val="00FF3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91F"/>
    <w:pPr>
      <w:spacing w:after="200" w:line="276" w:lineRule="auto"/>
    </w:pPr>
    <w:rPr>
      <w:rFonts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1CEC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CEC"/>
    <w:rPr>
      <w:rFonts w:ascii="Lucida Grande" w:hAnsi="Lucida Grande" w:cs="Calibri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91F"/>
    <w:pPr>
      <w:spacing w:after="200" w:line="276" w:lineRule="auto"/>
    </w:pPr>
    <w:rPr>
      <w:rFonts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1CEC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CEC"/>
    <w:rPr>
      <w:rFonts w:ascii="Lucida Grande" w:hAnsi="Lucida Grande" w:cs="Calibr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23</Characters>
  <Application>Microsoft Macintosh Word</Application>
  <DocSecurity>0</DocSecurity>
  <Lines>1</Lines>
  <Paragraphs>1</Paragraphs>
  <ScaleCrop>false</ScaleCrop>
  <Company>yo</Company>
  <LinksUpToDate>false</LinksUpToDate>
  <CharactersWithSpaces>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S1</dc:title>
  <dc:subject/>
  <dc:creator>María Gómez-Benito</dc:creator>
  <cp:keywords/>
  <dc:description/>
  <cp:lastModifiedBy>reuven agami</cp:lastModifiedBy>
  <cp:revision>2</cp:revision>
  <dcterms:created xsi:type="dcterms:W3CDTF">2011-09-12T09:30:00Z</dcterms:created>
  <dcterms:modified xsi:type="dcterms:W3CDTF">2011-09-12T09:30:00Z</dcterms:modified>
</cp:coreProperties>
</file>